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2273E" w14:textId="1E0D3097" w:rsidR="00606127" w:rsidRPr="00274CDE" w:rsidRDefault="00274CDE" w:rsidP="00606127">
      <w:pPr>
        <w:rPr>
          <w:rFonts w:ascii="Times New Roman" w:hAnsi="Times New Roman" w:cs="Times New Roman"/>
          <w:bCs/>
        </w:rPr>
      </w:pPr>
      <w:r w:rsidRPr="00274CDE">
        <w:rPr>
          <w:rFonts w:ascii="Times New Roman" w:hAnsi="Times New Roman" w:cs="Times New Roman"/>
          <w:b/>
        </w:rPr>
        <w:t xml:space="preserve">Appendix 4. </w:t>
      </w:r>
      <w:r w:rsidR="001F0592" w:rsidRPr="00274CDE">
        <w:rPr>
          <w:rFonts w:ascii="Times New Roman" w:hAnsi="Times New Roman" w:cs="Times New Roman"/>
          <w:bCs/>
        </w:rPr>
        <w:t>Low-Carbohydrate Diabetes Prevention Program</w:t>
      </w:r>
      <w:r w:rsidRPr="00274CDE">
        <w:rPr>
          <w:rFonts w:ascii="Times New Roman" w:hAnsi="Times New Roman" w:cs="Times New Roman"/>
          <w:bCs/>
        </w:rPr>
        <w:t xml:space="preserve"> </w:t>
      </w:r>
      <w:r w:rsidR="001F0592" w:rsidRPr="00274CDE">
        <w:rPr>
          <w:rFonts w:ascii="Times New Roman" w:hAnsi="Times New Roman" w:cs="Times New Roman"/>
          <w:bCs/>
        </w:rPr>
        <w:t xml:space="preserve">interview guide </w:t>
      </w:r>
    </w:p>
    <w:p w14:paraId="2C7852A9" w14:textId="77777777" w:rsidR="00606127" w:rsidRPr="00274CDE" w:rsidRDefault="00606127" w:rsidP="001F0592">
      <w:pPr>
        <w:rPr>
          <w:rFonts w:ascii="Times New Roman" w:hAnsi="Times New Roman" w:cs="Times New Roman"/>
          <w:b/>
        </w:rPr>
      </w:pPr>
      <w:r w:rsidRPr="00274CDE">
        <w:rPr>
          <w:rFonts w:ascii="Times New Roman" w:hAnsi="Times New Roman" w:cs="Times New Roman"/>
          <w:b/>
        </w:rPr>
        <w:t>Introduce self</w:t>
      </w:r>
    </w:p>
    <w:p w14:paraId="1F07EEC5" w14:textId="77777777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Hello, my name is [name of interviewer]. </w:t>
      </w:r>
    </w:p>
    <w:p w14:paraId="094C3958" w14:textId="222BFBD5" w:rsidR="00606127" w:rsidRPr="00274CDE" w:rsidRDefault="00606127" w:rsidP="001F0592">
      <w:pPr>
        <w:rPr>
          <w:rFonts w:ascii="Times New Roman" w:hAnsi="Times New Roman" w:cs="Times New Roman"/>
          <w:b/>
        </w:rPr>
      </w:pPr>
      <w:r w:rsidRPr="00274CDE">
        <w:rPr>
          <w:rFonts w:ascii="Times New Roman" w:hAnsi="Times New Roman" w:cs="Times New Roman"/>
          <w:b/>
        </w:rPr>
        <w:t>Discuss purpose of the interview group</w:t>
      </w:r>
    </w:p>
    <w:p w14:paraId="4C4088DC" w14:textId="65638CB4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We are interested in understanding your experiences </w:t>
      </w:r>
      <w:r w:rsidR="001F0592" w:rsidRPr="00274CDE">
        <w:rPr>
          <w:rFonts w:ascii="Times New Roman" w:hAnsi="Times New Roman" w:cs="Times New Roman"/>
        </w:rPr>
        <w:t xml:space="preserve">to date </w:t>
      </w:r>
      <w:r w:rsidRPr="00274CDE">
        <w:rPr>
          <w:rFonts w:ascii="Times New Roman" w:hAnsi="Times New Roman" w:cs="Times New Roman"/>
        </w:rPr>
        <w:t>with the</w:t>
      </w:r>
      <w:r w:rsidR="001F0592" w:rsidRPr="00274CDE">
        <w:rPr>
          <w:rFonts w:ascii="Times New Roman" w:hAnsi="Times New Roman" w:cs="Times New Roman"/>
        </w:rPr>
        <w:t xml:space="preserve"> Low-Carbohydrate Diabetes Prevention Program.  We want to understand how the program has changed your diet and physical activity habits, and we want to know your thoughts about </w:t>
      </w:r>
      <w:r w:rsidR="000B67F5" w:rsidRPr="00274CDE">
        <w:rPr>
          <w:rFonts w:ascii="Times New Roman" w:hAnsi="Times New Roman" w:cs="Times New Roman"/>
        </w:rPr>
        <w:t xml:space="preserve">what you liked about the program and </w:t>
      </w:r>
      <w:r w:rsidR="001F0592" w:rsidRPr="00274CDE">
        <w:rPr>
          <w:rFonts w:ascii="Times New Roman" w:hAnsi="Times New Roman" w:cs="Times New Roman"/>
        </w:rPr>
        <w:t xml:space="preserve">ways </w:t>
      </w:r>
      <w:r w:rsidR="000B67F5" w:rsidRPr="00274CDE">
        <w:rPr>
          <w:rFonts w:ascii="Times New Roman" w:hAnsi="Times New Roman" w:cs="Times New Roman"/>
        </w:rPr>
        <w:t>that it</w:t>
      </w:r>
      <w:r w:rsidR="001F0592" w:rsidRPr="00274CDE">
        <w:rPr>
          <w:rFonts w:ascii="Times New Roman" w:hAnsi="Times New Roman" w:cs="Times New Roman"/>
        </w:rPr>
        <w:t xml:space="preserve"> could be improved.    </w:t>
      </w:r>
      <w:r w:rsidRPr="00274CDE">
        <w:rPr>
          <w:rFonts w:ascii="Times New Roman" w:hAnsi="Times New Roman" w:cs="Times New Roman"/>
        </w:rPr>
        <w:t xml:space="preserve">    </w:t>
      </w:r>
    </w:p>
    <w:p w14:paraId="62CF39FC" w14:textId="0299D1B7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I want to encourage you to answer honestly and share any thoughts you may have. There is no right or wrong answer, and you will not be penalized for anything you</w:t>
      </w:r>
      <w:r w:rsidR="000B67F5" w:rsidRPr="00274CDE">
        <w:rPr>
          <w:rFonts w:ascii="Times New Roman" w:hAnsi="Times New Roman" w:cs="Times New Roman"/>
        </w:rPr>
        <w:t xml:space="preserve"> say</w:t>
      </w:r>
      <w:r w:rsidRPr="00274CDE">
        <w:rPr>
          <w:rFonts w:ascii="Times New Roman" w:hAnsi="Times New Roman" w:cs="Times New Roman"/>
        </w:rPr>
        <w:t xml:space="preserve">.  </w:t>
      </w:r>
      <w:r w:rsidR="000B67F5" w:rsidRPr="00274CDE">
        <w:rPr>
          <w:rFonts w:ascii="Times New Roman" w:hAnsi="Times New Roman" w:cs="Times New Roman"/>
        </w:rPr>
        <w:t xml:space="preserve">We care about your opinion, so that we can make an even better </w:t>
      </w:r>
      <w:r w:rsidRPr="00274CDE">
        <w:rPr>
          <w:rFonts w:ascii="Times New Roman" w:hAnsi="Times New Roman" w:cs="Times New Roman"/>
        </w:rPr>
        <w:t xml:space="preserve">program that could benefit others.  </w:t>
      </w:r>
    </w:p>
    <w:p w14:paraId="42F05F20" w14:textId="3E54F218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You will receive a $2</w:t>
      </w:r>
      <w:r w:rsidR="00D50F3B" w:rsidRPr="00274CDE">
        <w:rPr>
          <w:rFonts w:ascii="Times New Roman" w:hAnsi="Times New Roman" w:cs="Times New Roman"/>
        </w:rPr>
        <w:t>5</w:t>
      </w:r>
      <w:r w:rsidRPr="00274CDE">
        <w:rPr>
          <w:rFonts w:ascii="Times New Roman" w:hAnsi="Times New Roman" w:cs="Times New Roman"/>
        </w:rPr>
        <w:t xml:space="preserve"> gift card for participating in this interview. </w:t>
      </w:r>
    </w:p>
    <w:p w14:paraId="1A7E1BA7" w14:textId="1DF4CA99" w:rsidR="00606127" w:rsidRPr="00274CDE" w:rsidRDefault="00606127" w:rsidP="001F0592">
      <w:pPr>
        <w:rPr>
          <w:rFonts w:ascii="Times New Roman" w:hAnsi="Times New Roman" w:cs="Times New Roman"/>
          <w:b/>
        </w:rPr>
      </w:pPr>
      <w:r w:rsidRPr="00274CDE">
        <w:rPr>
          <w:rFonts w:ascii="Times New Roman" w:hAnsi="Times New Roman" w:cs="Times New Roman"/>
          <w:b/>
        </w:rPr>
        <w:t xml:space="preserve">Describe how we will assure confidentiality and answer any questions.  </w:t>
      </w:r>
    </w:p>
    <w:p w14:paraId="72F7A504" w14:textId="0B4DEFB8" w:rsidR="00606127" w:rsidRPr="00274CDE" w:rsidRDefault="00A65E90" w:rsidP="00A65E90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I</w:t>
      </w:r>
      <w:r w:rsidR="00606127" w:rsidRPr="00274CDE">
        <w:rPr>
          <w:rFonts w:ascii="Times New Roman" w:hAnsi="Times New Roman" w:cs="Times New Roman"/>
        </w:rPr>
        <w:t xml:space="preserve"> want to take a minute to tell you what happens with the information you provide for us today.</w:t>
      </w:r>
      <w:r w:rsidRPr="00274CDE">
        <w:rPr>
          <w:rFonts w:ascii="Times New Roman" w:hAnsi="Times New Roman" w:cs="Times New Roman"/>
        </w:rPr>
        <w:t xml:space="preserve"> Your participation is voluntary and will in no way affect the care you receive here at the VA. You may stop at any </w:t>
      </w:r>
      <w:proofErr w:type="gramStart"/>
      <w:r w:rsidRPr="00274CDE">
        <w:rPr>
          <w:rFonts w:ascii="Times New Roman" w:hAnsi="Times New Roman" w:cs="Times New Roman"/>
        </w:rPr>
        <w:t>time</w:t>
      </w:r>
      <w:proofErr w:type="gramEnd"/>
      <w:r w:rsidRPr="00274CDE">
        <w:rPr>
          <w:rFonts w:ascii="Times New Roman" w:hAnsi="Times New Roman" w:cs="Times New Roman"/>
        </w:rPr>
        <w:t xml:space="preserve"> and you do not have to answer any question you do not wish to answer. We’d like to audio-record your responses to the questions asked during this interview so that we accurately capture everything you say. I want to assure you that the information you provide will remain confidential. We will assign a study number to the notes pertaining to the phone call and everything is stored on a secure server where only authorized study staff have access. Is that okay for you?</w:t>
      </w:r>
      <w:r w:rsidR="00606127" w:rsidRPr="00274CDE">
        <w:rPr>
          <w:rFonts w:ascii="Times New Roman" w:hAnsi="Times New Roman" w:cs="Times New Roman"/>
        </w:rPr>
        <w:t xml:space="preserve"> </w:t>
      </w:r>
    </w:p>
    <w:p w14:paraId="21827202" w14:textId="77777777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As a reminder, you are not obligated to answer any question you feel uncomfortable responding to, and you are not required to participate. You may leave the interview at any time. </w:t>
      </w:r>
    </w:p>
    <w:p w14:paraId="245C6B67" w14:textId="38A45032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Do you have any questions for me before </w:t>
      </w:r>
      <w:r w:rsidR="00A65E90" w:rsidRPr="00274CDE">
        <w:rPr>
          <w:rFonts w:ascii="Times New Roman" w:hAnsi="Times New Roman" w:cs="Times New Roman"/>
        </w:rPr>
        <w:t>we begin?</w:t>
      </w:r>
    </w:p>
    <w:p w14:paraId="6FC47253" w14:textId="45515397" w:rsidR="00A65E90" w:rsidRPr="00274CDE" w:rsidRDefault="00A65E90" w:rsidP="00A65E9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  <w:b/>
        </w:rPr>
        <w:t xml:space="preserve">If Yes: (Turn on recorder) </w:t>
      </w:r>
      <w:r w:rsidRPr="00274CDE">
        <w:rPr>
          <w:rFonts w:ascii="Times New Roman" w:hAnsi="Times New Roman" w:cs="Times New Roman"/>
        </w:rPr>
        <w:t>Thank you, I have turned on the recorder. The remainder of our conversation will be recorded. I just want to confirm, is it okay with you that this is recorded for research purposes?</w:t>
      </w:r>
    </w:p>
    <w:p w14:paraId="5E62CB11" w14:textId="77777777" w:rsidR="00A65E90" w:rsidRPr="00274CDE" w:rsidRDefault="00A65E90" w:rsidP="00A65E90">
      <w:pPr>
        <w:pStyle w:val="ListParagraph"/>
        <w:spacing w:after="0" w:line="240" w:lineRule="auto"/>
        <w:ind w:left="1440"/>
        <w:rPr>
          <w:rFonts w:ascii="Times New Roman" w:hAnsi="Times New Roman" w:cs="Times New Roman"/>
        </w:rPr>
      </w:pPr>
    </w:p>
    <w:p w14:paraId="0F154131" w14:textId="77777777" w:rsidR="00A65E90" w:rsidRPr="00274CDE" w:rsidRDefault="00A65E90" w:rsidP="00A65E9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  <w:b/>
        </w:rPr>
        <w:t xml:space="preserve">If No: </w:t>
      </w:r>
      <w:r w:rsidRPr="00274CDE">
        <w:rPr>
          <w:rFonts w:ascii="Times New Roman" w:hAnsi="Times New Roman" w:cs="Times New Roman"/>
        </w:rPr>
        <w:t xml:space="preserve">No problem. I will be taking detailed notes, so that I can capture your responses. If I pause at any time, just know it may be just because I’m jotting down notes. I may ask you a few follow up questions, just to make sure I’m capturing everything. </w:t>
      </w:r>
      <w:r w:rsidRPr="00274CDE">
        <w:rPr>
          <w:rFonts w:ascii="Times New Roman" w:hAnsi="Times New Roman" w:cs="Times New Roman"/>
          <w:b/>
        </w:rPr>
        <w:t xml:space="preserve"> </w:t>
      </w:r>
    </w:p>
    <w:p w14:paraId="12A56FF3" w14:textId="77777777" w:rsidR="00A65E90" w:rsidRPr="00274CDE" w:rsidRDefault="00A65E90" w:rsidP="00606127">
      <w:pPr>
        <w:rPr>
          <w:rFonts w:ascii="Times New Roman" w:hAnsi="Times New Roman" w:cs="Times New Roman"/>
        </w:rPr>
      </w:pPr>
    </w:p>
    <w:p w14:paraId="1E739D8A" w14:textId="7167E4E1" w:rsidR="00FE2F94" w:rsidRPr="00274CDE" w:rsidRDefault="00606127" w:rsidP="00FE2F94">
      <w:pPr>
        <w:rPr>
          <w:rFonts w:ascii="Times New Roman" w:hAnsi="Times New Roman" w:cs="Times New Roman"/>
          <w:b/>
        </w:rPr>
      </w:pPr>
      <w:r w:rsidRPr="00274CDE">
        <w:rPr>
          <w:rFonts w:ascii="Times New Roman" w:hAnsi="Times New Roman" w:cs="Times New Roman"/>
          <w:b/>
        </w:rPr>
        <w:t xml:space="preserve">Interview </w:t>
      </w:r>
    </w:p>
    <w:p w14:paraId="1AECF069" w14:textId="0ECFB308" w:rsidR="004A22D2" w:rsidRPr="00274CDE" w:rsidRDefault="004A22D2" w:rsidP="00FE2F94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 xml:space="preserve">General experience </w:t>
      </w:r>
    </w:p>
    <w:p w14:paraId="762EA835" w14:textId="13A05456" w:rsidR="00FE2F94" w:rsidRPr="00274CDE" w:rsidRDefault="00B950A7" w:rsidP="00FE2F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about how the program is going for you so far. </w:t>
      </w:r>
      <w:r w:rsidR="00FE2F94" w:rsidRPr="00274CDE">
        <w:rPr>
          <w:rFonts w:ascii="Times New Roman" w:hAnsi="Times New Roman" w:cs="Times New Roman"/>
        </w:rPr>
        <w:t xml:space="preserve"> </w:t>
      </w:r>
    </w:p>
    <w:p w14:paraId="39C4711E" w14:textId="33D1251C" w:rsidR="00FE2F94" w:rsidRPr="00274CDE" w:rsidRDefault="00FE2F94" w:rsidP="00FE2F9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20282EE1" w14:textId="26E6AE38" w:rsidR="00FE2F94" w:rsidRPr="00274CDE" w:rsidRDefault="00B950A7" w:rsidP="00B950A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lastRenderedPageBreak/>
        <w:t>Probe, if needed: w</w:t>
      </w:r>
      <w:r w:rsidR="00FE2F94" w:rsidRPr="00274CDE">
        <w:rPr>
          <w:rFonts w:ascii="Times New Roman" w:hAnsi="Times New Roman" w:cs="Times New Roman"/>
        </w:rPr>
        <w:t>hat do you like about the program?</w:t>
      </w:r>
    </w:p>
    <w:p w14:paraId="409B3D63" w14:textId="77777777" w:rsidR="00FE2F94" w:rsidRPr="00274CDE" w:rsidRDefault="00FE2F94" w:rsidP="00B950A7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1E8EDC07" w14:textId="734BE76C" w:rsidR="00FE2F94" w:rsidRPr="00274CDE" w:rsidRDefault="00B950A7" w:rsidP="00B950A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if needed: </w:t>
      </w:r>
      <w:proofErr w:type="gramStart"/>
      <w:r w:rsidRPr="00274CDE">
        <w:rPr>
          <w:rFonts w:ascii="Times New Roman" w:hAnsi="Times New Roman" w:cs="Times New Roman"/>
        </w:rPr>
        <w:t>w</w:t>
      </w:r>
      <w:r w:rsidR="00FE2F94" w:rsidRPr="00274CDE">
        <w:rPr>
          <w:rFonts w:ascii="Times New Roman" w:hAnsi="Times New Roman" w:cs="Times New Roman"/>
        </w:rPr>
        <w:t>hat, if</w:t>
      </w:r>
      <w:proofErr w:type="gramEnd"/>
      <w:r w:rsidR="00FE2F94" w:rsidRPr="00274CDE">
        <w:rPr>
          <w:rFonts w:ascii="Times New Roman" w:hAnsi="Times New Roman" w:cs="Times New Roman"/>
        </w:rPr>
        <w:t xml:space="preserve"> anything, has been hard or challenging about the program?</w:t>
      </w:r>
    </w:p>
    <w:p w14:paraId="620EFA39" w14:textId="333E4893" w:rsidR="003B60A8" w:rsidRPr="00274CDE" w:rsidRDefault="003B60A8" w:rsidP="00B950A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if needed: Any side effects? </w:t>
      </w:r>
    </w:p>
    <w:p w14:paraId="0D503C8C" w14:textId="1D3A01C2" w:rsidR="00FE2F94" w:rsidRPr="00274CDE" w:rsidRDefault="00FE2F94" w:rsidP="00B950A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5015BCFF" w14:textId="77777777" w:rsidR="00542991" w:rsidRPr="00274CDE" w:rsidRDefault="00542991" w:rsidP="00542991">
      <w:p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Due to COVID we had to conduct the group online using the virtual care platform. I want to ask you some questions specific to using the virtual care platform.</w:t>
      </w:r>
    </w:p>
    <w:p w14:paraId="6D006A2F" w14:textId="69A8A20A" w:rsidR="00542991" w:rsidRPr="00274CDE" w:rsidRDefault="006C6955" w:rsidP="0054299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Tell me about h</w:t>
      </w:r>
      <w:r w:rsidR="00542991" w:rsidRPr="00274CDE">
        <w:rPr>
          <w:rFonts w:ascii="Times New Roman" w:hAnsi="Times New Roman" w:cs="Times New Roman"/>
        </w:rPr>
        <w:t xml:space="preserve">ow </w:t>
      </w:r>
      <w:r w:rsidRPr="00274CDE">
        <w:rPr>
          <w:rFonts w:ascii="Times New Roman" w:hAnsi="Times New Roman" w:cs="Times New Roman"/>
        </w:rPr>
        <w:t>it was</w:t>
      </w:r>
      <w:r w:rsidR="00542991" w:rsidRPr="00274CDE">
        <w:rPr>
          <w:rFonts w:ascii="Times New Roman" w:hAnsi="Times New Roman" w:cs="Times New Roman"/>
        </w:rPr>
        <w:t xml:space="preserve"> to use the virtual care platform for this study?</w:t>
      </w:r>
    </w:p>
    <w:p w14:paraId="43F68E53" w14:textId="53EAAC86" w:rsidR="00542991" w:rsidRPr="00274CDE" w:rsidRDefault="00542991" w:rsidP="0054299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his study required you to come to the VA very minimally (for lab work). </w:t>
      </w:r>
      <w:r w:rsidR="006C6955" w:rsidRPr="00274CDE">
        <w:rPr>
          <w:rFonts w:ascii="Times New Roman" w:hAnsi="Times New Roman" w:cs="Times New Roman"/>
        </w:rPr>
        <w:t>Tell me about h</w:t>
      </w:r>
      <w:r w:rsidRPr="00274CDE">
        <w:rPr>
          <w:rFonts w:ascii="Times New Roman" w:hAnsi="Times New Roman" w:cs="Times New Roman"/>
        </w:rPr>
        <w:t xml:space="preserve">ow </w:t>
      </w:r>
      <w:r w:rsidR="006C6955" w:rsidRPr="00274CDE">
        <w:rPr>
          <w:rFonts w:ascii="Times New Roman" w:hAnsi="Times New Roman" w:cs="Times New Roman"/>
        </w:rPr>
        <w:t xml:space="preserve">it was </w:t>
      </w:r>
      <w:r w:rsidRPr="00274CDE">
        <w:rPr>
          <w:rFonts w:ascii="Times New Roman" w:hAnsi="Times New Roman" w:cs="Times New Roman"/>
        </w:rPr>
        <w:t>to participate in a group that met virtually?</w:t>
      </w:r>
    </w:p>
    <w:p w14:paraId="64BEECBA" w14:textId="2C1989DF" w:rsidR="00542991" w:rsidRPr="00274CDE" w:rsidRDefault="006C6955" w:rsidP="00542991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did you encounter any b</w:t>
      </w:r>
      <w:r w:rsidR="00542991" w:rsidRPr="00274CDE">
        <w:rPr>
          <w:rFonts w:ascii="Times New Roman" w:hAnsi="Times New Roman" w:cs="Times New Roman"/>
        </w:rPr>
        <w:t>arriers?</w:t>
      </w:r>
    </w:p>
    <w:p w14:paraId="0B8C8EF7" w14:textId="6D328076" w:rsidR="00542991" w:rsidRPr="00274CDE" w:rsidRDefault="006C6955" w:rsidP="00542991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did you experience anything positive?</w:t>
      </w:r>
    </w:p>
    <w:p w14:paraId="2A5542B8" w14:textId="68C44F0D" w:rsidR="00542991" w:rsidRPr="00274CDE" w:rsidRDefault="006C6955" w:rsidP="0054299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if </w:t>
      </w:r>
      <w:r w:rsidR="00542991" w:rsidRPr="00274CDE">
        <w:rPr>
          <w:rFonts w:ascii="Times New Roman" w:hAnsi="Times New Roman" w:cs="Times New Roman"/>
        </w:rPr>
        <w:t>you ha</w:t>
      </w:r>
      <w:r w:rsidRPr="00274CDE">
        <w:rPr>
          <w:rFonts w:ascii="Times New Roman" w:hAnsi="Times New Roman" w:cs="Times New Roman"/>
        </w:rPr>
        <w:t>d</w:t>
      </w:r>
      <w:r w:rsidR="00542991" w:rsidRPr="00274CDE">
        <w:rPr>
          <w:rFonts w:ascii="Times New Roman" w:hAnsi="Times New Roman" w:cs="Times New Roman"/>
        </w:rPr>
        <w:t xml:space="preserve"> a reaction/thought about completing a study conducted remotely/online? </w:t>
      </w:r>
    </w:p>
    <w:p w14:paraId="23ED4E09" w14:textId="3A4D808C" w:rsidR="00542991" w:rsidRPr="00274CDE" w:rsidRDefault="006C6955" w:rsidP="00542991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w</w:t>
      </w:r>
      <w:r w:rsidR="00542991" w:rsidRPr="00274CDE">
        <w:rPr>
          <w:rFonts w:ascii="Times New Roman" w:hAnsi="Times New Roman" w:cs="Times New Roman"/>
        </w:rPr>
        <w:t>ould you have been interested in participating in the study if it required you to come to the VA and met in person?</w:t>
      </w:r>
    </w:p>
    <w:p w14:paraId="5487A9FA" w14:textId="77777777" w:rsidR="006C6955" w:rsidRPr="00274CDE" w:rsidRDefault="006C6955" w:rsidP="00542991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did you encounter any barriers?</w:t>
      </w:r>
    </w:p>
    <w:p w14:paraId="61D763CB" w14:textId="2C5E9983" w:rsidR="00542991" w:rsidRPr="00274CDE" w:rsidRDefault="006C6955" w:rsidP="00542991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 did you experience anything positive?</w:t>
      </w:r>
    </w:p>
    <w:p w14:paraId="1F1C4940" w14:textId="397540DF" w:rsidR="00542991" w:rsidRPr="00274CDE" w:rsidRDefault="006C6955" w:rsidP="00542991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Tell me about w</w:t>
      </w:r>
      <w:r w:rsidR="00542991" w:rsidRPr="00274CDE">
        <w:rPr>
          <w:rFonts w:ascii="Times New Roman" w:hAnsi="Times New Roman" w:cs="Times New Roman"/>
        </w:rPr>
        <w:t xml:space="preserve">hat difficulties, if any, did you face in logging onto the group? </w:t>
      </w:r>
    </w:p>
    <w:p w14:paraId="1B32E24F" w14:textId="77777777" w:rsidR="00542991" w:rsidRPr="00274CDE" w:rsidRDefault="00542991" w:rsidP="00542991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Did you face any technical difficulties? Can you tell me more about that? </w:t>
      </w:r>
    </w:p>
    <w:p w14:paraId="556222CD" w14:textId="77777777" w:rsidR="00542991" w:rsidRPr="00274CDE" w:rsidRDefault="00542991" w:rsidP="00542991">
      <w:pPr>
        <w:pStyle w:val="ListParagraph"/>
        <w:rPr>
          <w:rFonts w:ascii="Times New Roman" w:hAnsi="Times New Roman" w:cs="Times New Roman"/>
        </w:rPr>
      </w:pPr>
    </w:p>
    <w:p w14:paraId="5113E6F0" w14:textId="37FB4CBF" w:rsidR="004A22D2" w:rsidRPr="00274CDE" w:rsidRDefault="004A22D2" w:rsidP="004A22D2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>Diet advice</w:t>
      </w:r>
      <w:r w:rsidR="00E7779C" w:rsidRPr="00274CDE">
        <w:rPr>
          <w:rFonts w:ascii="Times New Roman" w:hAnsi="Times New Roman" w:cs="Times New Roman"/>
          <w:u w:val="single"/>
        </w:rPr>
        <w:t xml:space="preserve"> and experience</w:t>
      </w:r>
      <w:r w:rsidRPr="00274CDE">
        <w:rPr>
          <w:rFonts w:ascii="Times New Roman" w:hAnsi="Times New Roman" w:cs="Times New Roman"/>
          <w:u w:val="single"/>
        </w:rPr>
        <w:t xml:space="preserve"> </w:t>
      </w:r>
    </w:p>
    <w:p w14:paraId="4F87AEDA" w14:textId="225B6FC4" w:rsidR="00BF4F2E" w:rsidRPr="00274CDE" w:rsidRDefault="00BF4F2E" w:rsidP="00FE2F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To what extent did you consider the carbohydrate content of your food before starting this program, if at all?</w:t>
      </w:r>
    </w:p>
    <w:p w14:paraId="28DB8560" w14:textId="480B83D8" w:rsidR="00BF4F2E" w:rsidRPr="00274CDE" w:rsidRDefault="00BF4F2E" w:rsidP="00BF4F2E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</w:t>
      </w:r>
      <w:proofErr w:type="gramStart"/>
      <w:r w:rsidRPr="00274CDE">
        <w:rPr>
          <w:rFonts w:ascii="Times New Roman" w:hAnsi="Times New Roman" w:cs="Times New Roman"/>
        </w:rPr>
        <w:t>How</w:t>
      </w:r>
      <w:proofErr w:type="gramEnd"/>
      <w:r w:rsidRPr="00274CDE">
        <w:rPr>
          <w:rFonts w:ascii="Times New Roman" w:hAnsi="Times New Roman" w:cs="Times New Roman"/>
        </w:rPr>
        <w:t xml:space="preserve"> familiar were you with what foods included carbohydrates?</w:t>
      </w:r>
    </w:p>
    <w:p w14:paraId="40345C99" w14:textId="57A5F3DD" w:rsidR="00FE2F94" w:rsidRPr="00274CDE" w:rsidRDefault="00FE2F94" w:rsidP="00FE2F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</w:t>
      </w:r>
      <w:r w:rsidR="00B950A7" w:rsidRPr="00274CDE">
        <w:rPr>
          <w:rFonts w:ascii="Times New Roman" w:hAnsi="Times New Roman" w:cs="Times New Roman"/>
        </w:rPr>
        <w:t xml:space="preserve">specifically </w:t>
      </w:r>
      <w:r w:rsidRPr="00274CDE">
        <w:rPr>
          <w:rFonts w:ascii="Times New Roman" w:hAnsi="Times New Roman" w:cs="Times New Roman"/>
        </w:rPr>
        <w:t xml:space="preserve">about </w:t>
      </w:r>
      <w:r w:rsidR="00B950A7" w:rsidRPr="00274CDE">
        <w:rPr>
          <w:rFonts w:ascii="Times New Roman" w:hAnsi="Times New Roman" w:cs="Times New Roman"/>
        </w:rPr>
        <w:t xml:space="preserve">how the </w:t>
      </w:r>
      <w:r w:rsidRPr="00274CDE">
        <w:rPr>
          <w:rFonts w:ascii="Times New Roman" w:hAnsi="Times New Roman" w:cs="Times New Roman"/>
        </w:rPr>
        <w:t>low-carbohydrate diet</w:t>
      </w:r>
      <w:r w:rsidR="00B950A7" w:rsidRPr="00274CDE">
        <w:rPr>
          <w:rFonts w:ascii="Times New Roman" w:hAnsi="Times New Roman" w:cs="Times New Roman"/>
        </w:rPr>
        <w:t xml:space="preserve"> is going for you. </w:t>
      </w:r>
      <w:r w:rsidRPr="00274CDE">
        <w:rPr>
          <w:rFonts w:ascii="Times New Roman" w:hAnsi="Times New Roman" w:cs="Times New Roman"/>
        </w:rPr>
        <w:t xml:space="preserve"> </w:t>
      </w:r>
    </w:p>
    <w:p w14:paraId="5C6342E0" w14:textId="4E591A46" w:rsidR="004A22D2" w:rsidRPr="00274CDE" w:rsidRDefault="00FE2F94" w:rsidP="004A22D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6301B0AC" w14:textId="59EC0A38" w:rsidR="00B950A7" w:rsidRPr="00274CDE" w:rsidRDefault="00B950A7" w:rsidP="004A22D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if needed: has anything surprised you about this meal plan? </w:t>
      </w:r>
    </w:p>
    <w:p w14:paraId="26D5AAF0" w14:textId="1F0D79AD" w:rsidR="00B950A7" w:rsidRPr="00274CDE" w:rsidRDefault="00B950A7" w:rsidP="004A22D2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if needed: </w:t>
      </w:r>
      <w:proofErr w:type="gramStart"/>
      <w:r w:rsidRPr="00274CDE">
        <w:rPr>
          <w:rFonts w:ascii="Times New Roman" w:hAnsi="Times New Roman" w:cs="Times New Roman"/>
        </w:rPr>
        <w:t>what, if</w:t>
      </w:r>
      <w:proofErr w:type="gramEnd"/>
      <w:r w:rsidRPr="00274CDE">
        <w:rPr>
          <w:rFonts w:ascii="Times New Roman" w:hAnsi="Times New Roman" w:cs="Times New Roman"/>
        </w:rPr>
        <w:t xml:space="preserve"> anything, has been challenging about sticking to this meal plan?</w:t>
      </w:r>
    </w:p>
    <w:p w14:paraId="5D681E53" w14:textId="438FF2F2" w:rsidR="00E7779C" w:rsidRPr="00274CDE" w:rsidRDefault="00E7779C" w:rsidP="00E777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about how your diet</w:t>
      </w:r>
      <w:r w:rsidR="000B67F5" w:rsidRPr="00274CDE">
        <w:rPr>
          <w:rFonts w:ascii="Times New Roman" w:hAnsi="Times New Roman" w:cs="Times New Roman"/>
        </w:rPr>
        <w:t>ary</w:t>
      </w:r>
      <w:r w:rsidRPr="00274CDE">
        <w:rPr>
          <w:rFonts w:ascii="Times New Roman" w:hAnsi="Times New Roman" w:cs="Times New Roman"/>
        </w:rPr>
        <w:t xml:space="preserve"> habits and routines have changed with this program, if at all.  </w:t>
      </w:r>
    </w:p>
    <w:p w14:paraId="7E025CDC" w14:textId="51C2D8C6" w:rsidR="00E7779C" w:rsidRPr="00274CDE" w:rsidRDefault="00E7779C" w:rsidP="00E7779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3B0312E6" w14:textId="6BFE5F97" w:rsidR="008620C7" w:rsidRPr="00274CDE" w:rsidRDefault="008620C7" w:rsidP="008620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about how the low-carb diet influenced your food spending, if at all?</w:t>
      </w:r>
    </w:p>
    <w:p w14:paraId="42CA556E" w14:textId="0784A2BE" w:rsidR="008620C7" w:rsidRPr="00274CDE" w:rsidRDefault="008620C7" w:rsidP="008620C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Is cost a barrier to continuing to follow this diet over time?</w:t>
      </w:r>
    </w:p>
    <w:p w14:paraId="06640322" w14:textId="5C593CBA" w:rsidR="008620C7" w:rsidRPr="00274CDE" w:rsidRDefault="008620C7" w:rsidP="008620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about how it was to find low-carb foods when grocery shopping?</w:t>
      </w:r>
    </w:p>
    <w:p w14:paraId="71BD6C50" w14:textId="0817533D" w:rsidR="004A22D2" w:rsidRPr="00274CDE" w:rsidRDefault="004A22D2" w:rsidP="004A22D2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>Physical activity advice</w:t>
      </w:r>
      <w:r w:rsidR="00E7779C" w:rsidRPr="00274CDE">
        <w:rPr>
          <w:rFonts w:ascii="Times New Roman" w:hAnsi="Times New Roman" w:cs="Times New Roman"/>
          <w:u w:val="single"/>
        </w:rPr>
        <w:t xml:space="preserve"> and experience </w:t>
      </w:r>
    </w:p>
    <w:p w14:paraId="02D4AF02" w14:textId="571DBF15" w:rsidR="00E7779C" w:rsidRPr="00274CDE" w:rsidRDefault="00E7779C" w:rsidP="00E777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about how your physical activity habits and routines have changed with this program, if at all.</w:t>
      </w:r>
    </w:p>
    <w:p w14:paraId="4A51B15D" w14:textId="2C48C034" w:rsidR="00E7779C" w:rsidRPr="00274CDE" w:rsidRDefault="00E7779C" w:rsidP="00E7779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lastRenderedPageBreak/>
        <w:t xml:space="preserve">Tell me more.   </w:t>
      </w:r>
    </w:p>
    <w:p w14:paraId="0C46B9FA" w14:textId="7335E573" w:rsidR="00B950A7" w:rsidRPr="00274CDE" w:rsidRDefault="00B950A7" w:rsidP="00E7779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Probe, if needed: what, if anything, has been challenging about getting 30 minutes of physical activity, 5 days per week?</w:t>
      </w:r>
    </w:p>
    <w:p w14:paraId="75B06EDA" w14:textId="1D459C58" w:rsidR="00542991" w:rsidRPr="00274CDE" w:rsidRDefault="00542991" w:rsidP="005429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</w:t>
      </w:r>
      <w:proofErr w:type="gramStart"/>
      <w:r w:rsidRPr="00274CDE">
        <w:rPr>
          <w:rFonts w:ascii="Times New Roman" w:hAnsi="Times New Roman" w:cs="Times New Roman"/>
        </w:rPr>
        <w:t>me</w:t>
      </w:r>
      <w:proofErr w:type="gramEnd"/>
      <w:r w:rsidRPr="00274CDE">
        <w:rPr>
          <w:rFonts w:ascii="Times New Roman" w:hAnsi="Times New Roman" w:cs="Times New Roman"/>
        </w:rPr>
        <w:t xml:space="preserve"> your thoughts on how effective this program may be without the exercise component?</w:t>
      </w:r>
    </w:p>
    <w:p w14:paraId="128BAA32" w14:textId="3225BF11" w:rsidR="00542991" w:rsidRPr="00274CDE" w:rsidRDefault="00542991" w:rsidP="00542991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Would you have preferred a program that focused only on diet?</w:t>
      </w:r>
    </w:p>
    <w:p w14:paraId="6ABF5197" w14:textId="07CED892" w:rsidR="00E7779C" w:rsidRPr="00274CDE" w:rsidRDefault="00606127" w:rsidP="00E7779C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 xml:space="preserve">Motivation </w:t>
      </w:r>
      <w:r w:rsidR="00070A24" w:rsidRPr="00274CDE">
        <w:rPr>
          <w:rFonts w:ascii="Times New Roman" w:hAnsi="Times New Roman" w:cs="Times New Roman"/>
          <w:u w:val="single"/>
        </w:rPr>
        <w:t>and expectations</w:t>
      </w:r>
    </w:p>
    <w:p w14:paraId="6EB16C62" w14:textId="742AC787" w:rsidR="00C876CD" w:rsidRPr="00274CDE" w:rsidRDefault="00C876CD" w:rsidP="00E777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about your motivation for joining the program?  </w:t>
      </w:r>
    </w:p>
    <w:p w14:paraId="2797E24A" w14:textId="77777777" w:rsidR="00C876CD" w:rsidRPr="00274CDE" w:rsidRDefault="00C876CD" w:rsidP="00E7779C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08D0FFF0" w14:textId="77777777" w:rsidR="00C876CD" w:rsidRPr="00274CDE" w:rsidRDefault="00C876CD" w:rsidP="00E7779C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if needed: What made you decide to sign up for this program? </w:t>
      </w:r>
    </w:p>
    <w:p w14:paraId="54F73F80" w14:textId="77777777" w:rsidR="00C876CD" w:rsidRPr="00274CDE" w:rsidRDefault="00C876CD" w:rsidP="00E777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Before participating in this program, what other ways had you tried to lose weight or to prevent diabetes? </w:t>
      </w:r>
    </w:p>
    <w:p w14:paraId="2C4BFCE0" w14:textId="77777777" w:rsidR="00C876CD" w:rsidRPr="00274CDE" w:rsidRDefault="00C876CD" w:rsidP="00E7779C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If participant previously took part in traditional DPP: </w:t>
      </w:r>
    </w:p>
    <w:p w14:paraId="571C2B2E" w14:textId="7F60F19A" w:rsidR="00C876CD" w:rsidRPr="00274CDE" w:rsidRDefault="00C876CD" w:rsidP="00E7779C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about how your experience with this low-carbohydrate DPP compares to your prior experience with the traditional low-fat DPP.  </w:t>
      </w:r>
    </w:p>
    <w:p w14:paraId="2556FD88" w14:textId="7FD4F19F" w:rsidR="00070A24" w:rsidRPr="00274CDE" w:rsidRDefault="00070A24" w:rsidP="00070A2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In what ways has this program met or not met your expectations? </w:t>
      </w:r>
    </w:p>
    <w:p w14:paraId="2EE41A62" w14:textId="274660AB" w:rsidR="00070A24" w:rsidRPr="00274CDE" w:rsidRDefault="00070A24" w:rsidP="00070A2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0D311F2F" w14:textId="0489877D" w:rsidR="00070A24" w:rsidRPr="00274CDE" w:rsidRDefault="00070A24" w:rsidP="00070A2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has your health improved in the ways that you hoped or expected?</w:t>
      </w:r>
    </w:p>
    <w:p w14:paraId="4582D245" w14:textId="46C96CD2" w:rsidR="000C7FEF" w:rsidRPr="00274CDE" w:rsidRDefault="000C7FEF" w:rsidP="000C7FEF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38608044" w14:textId="77777777" w:rsidR="000C7FEF" w:rsidRPr="00274CDE" w:rsidRDefault="00070A24" w:rsidP="00070A24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Probe, if needed: has your weight changed in the way you hoped or expected? </w:t>
      </w:r>
    </w:p>
    <w:p w14:paraId="1F5B16E1" w14:textId="614EFC02" w:rsidR="00070A24" w:rsidRPr="00274CDE" w:rsidRDefault="000C7FEF" w:rsidP="000C7FEF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  <w:r w:rsidR="00070A24" w:rsidRPr="00274CDE">
        <w:rPr>
          <w:rFonts w:ascii="Times New Roman" w:hAnsi="Times New Roman" w:cs="Times New Roman"/>
        </w:rPr>
        <w:t xml:space="preserve"> </w:t>
      </w:r>
    </w:p>
    <w:p w14:paraId="355F9B1F" w14:textId="047A32BE" w:rsidR="00B950A7" w:rsidRPr="00274CDE" w:rsidRDefault="00B950A7" w:rsidP="00B950A7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>Outcomes</w:t>
      </w:r>
      <w:r w:rsidR="00070A24" w:rsidRPr="00274CDE">
        <w:rPr>
          <w:rFonts w:ascii="Times New Roman" w:hAnsi="Times New Roman" w:cs="Times New Roman"/>
          <w:u w:val="single"/>
        </w:rPr>
        <w:t xml:space="preserve"> and sustainability</w:t>
      </w:r>
    </w:p>
    <w:p w14:paraId="7634C5B7" w14:textId="71891B0F" w:rsidR="00B950A7" w:rsidRPr="00274CDE" w:rsidRDefault="00070A24" w:rsidP="00B950A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about your plans, if any, to stick to this meal plan after the program ends. </w:t>
      </w:r>
    </w:p>
    <w:p w14:paraId="4ACC0465" w14:textId="31C21AE7" w:rsidR="00070A24" w:rsidRPr="00274CDE" w:rsidRDefault="00070A24" w:rsidP="00070A2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37926014" w14:textId="1991981E" w:rsidR="00C75196" w:rsidRPr="00274CDE" w:rsidRDefault="00C75196" w:rsidP="00070A2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If plans to stick with it, ask: why might you stick with the program? </w:t>
      </w:r>
    </w:p>
    <w:p w14:paraId="057CA34E" w14:textId="018573E5" w:rsidR="00C75196" w:rsidRPr="00274CDE" w:rsidRDefault="00C75196" w:rsidP="00070A2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If plans </w:t>
      </w:r>
      <w:r w:rsidRPr="00274CDE">
        <w:rPr>
          <w:rFonts w:ascii="Times New Roman" w:hAnsi="Times New Roman" w:cs="Times New Roman"/>
          <w:u w:val="single"/>
        </w:rPr>
        <w:t>not</w:t>
      </w:r>
      <w:r w:rsidRPr="00274CDE">
        <w:rPr>
          <w:rFonts w:ascii="Times New Roman" w:hAnsi="Times New Roman" w:cs="Times New Roman"/>
        </w:rPr>
        <w:t xml:space="preserve"> to stick with it, as: why not? </w:t>
      </w:r>
    </w:p>
    <w:p w14:paraId="6191E734" w14:textId="77CCD330" w:rsidR="00B950A7" w:rsidRPr="00274CDE" w:rsidRDefault="00070A24" w:rsidP="0060612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Probe, if needed: what might be some challenges, if any, of sticking to this meal plan after the program ends?</w:t>
      </w:r>
    </w:p>
    <w:p w14:paraId="46BF3E19" w14:textId="77777777" w:rsidR="00606127" w:rsidRPr="00274CDE" w:rsidRDefault="00606127" w:rsidP="00606127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>Changes to improve the program</w:t>
      </w:r>
    </w:p>
    <w:p w14:paraId="0A50E98D" w14:textId="77777777" w:rsidR="004A22D2" w:rsidRPr="00274CDE" w:rsidRDefault="00606127" w:rsidP="00606127">
      <w:pPr>
        <w:rPr>
          <w:rFonts w:ascii="Times New Roman" w:hAnsi="Times New Roman" w:cs="Times New Roman"/>
          <w:i/>
        </w:rPr>
      </w:pPr>
      <w:r w:rsidRPr="00274CDE">
        <w:rPr>
          <w:rFonts w:ascii="Times New Roman" w:hAnsi="Times New Roman" w:cs="Times New Roman"/>
          <w:i/>
        </w:rPr>
        <w:t>We would like to improve this program to help more people to prevent diabetes.</w:t>
      </w:r>
    </w:p>
    <w:p w14:paraId="7B1E338F" w14:textId="2806EE95" w:rsidR="004A22D2" w:rsidRPr="00274CDE" w:rsidRDefault="004A22D2" w:rsidP="00E777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What, if anything, could have made the </w:t>
      </w:r>
      <w:r w:rsidR="00A751E1" w:rsidRPr="00274CDE">
        <w:rPr>
          <w:rFonts w:ascii="Times New Roman" w:hAnsi="Times New Roman" w:cs="Times New Roman"/>
        </w:rPr>
        <w:t>low-carbohydrate meal plan</w:t>
      </w:r>
      <w:r w:rsidRPr="00274CDE">
        <w:rPr>
          <w:rFonts w:ascii="Times New Roman" w:hAnsi="Times New Roman" w:cs="Times New Roman"/>
        </w:rPr>
        <w:t xml:space="preserve"> easier for you to follow? </w:t>
      </w:r>
    </w:p>
    <w:p w14:paraId="151A9ADF" w14:textId="77777777" w:rsidR="00C75196" w:rsidRPr="00274CDE" w:rsidRDefault="004A22D2" w:rsidP="00C7519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670B2604" w14:textId="0B7694E2" w:rsidR="00606127" w:rsidRPr="00274CDE" w:rsidRDefault="00606127" w:rsidP="00E777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What suggestions do you have to improve this program</w:t>
      </w:r>
      <w:r w:rsidR="00C75196" w:rsidRPr="00274CDE">
        <w:rPr>
          <w:rFonts w:ascii="Times New Roman" w:hAnsi="Times New Roman" w:cs="Times New Roman"/>
        </w:rPr>
        <w:t xml:space="preserve"> so far</w:t>
      </w:r>
      <w:r w:rsidRPr="00274CDE">
        <w:rPr>
          <w:rFonts w:ascii="Times New Roman" w:hAnsi="Times New Roman" w:cs="Times New Roman"/>
        </w:rPr>
        <w:t xml:space="preserve">?  </w:t>
      </w:r>
    </w:p>
    <w:p w14:paraId="0B2568A9" w14:textId="0E3F61ED" w:rsidR="003B0A2D" w:rsidRPr="00274CDE" w:rsidRDefault="003B0A2D" w:rsidP="003B0A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more.</w:t>
      </w:r>
    </w:p>
    <w:p w14:paraId="2CFB8ED7" w14:textId="78A72E0E" w:rsidR="00A751E1" w:rsidRPr="00274CDE" w:rsidRDefault="00A751E1" w:rsidP="003B0A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Probe, if needed: what changes would you make to help participants to better understand and follow the low-carbohydrate meal plan? </w:t>
      </w:r>
    </w:p>
    <w:p w14:paraId="5F3A65FC" w14:textId="0B491B89" w:rsidR="00C75196" w:rsidRPr="00274CDE" w:rsidRDefault="00C75196" w:rsidP="00C7519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Are there particular topics that you would like to cover during the last 6 months of the program? </w:t>
      </w:r>
    </w:p>
    <w:p w14:paraId="5F7AF656" w14:textId="44E342A4" w:rsidR="00C75196" w:rsidRPr="00274CDE" w:rsidRDefault="00C75196" w:rsidP="00C75196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0F2F00CB" w14:textId="5EDE5B41" w:rsidR="00A65E90" w:rsidRPr="00274CDE" w:rsidRDefault="00A65E90" w:rsidP="00A65E9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Would you change anything about the </w:t>
      </w:r>
      <w:r w:rsidR="00542991" w:rsidRPr="00274CDE">
        <w:rPr>
          <w:rFonts w:ascii="Times New Roman" w:hAnsi="Times New Roman" w:cs="Times New Roman"/>
        </w:rPr>
        <w:t>length</w:t>
      </w:r>
      <w:r w:rsidRPr="00274CDE">
        <w:rPr>
          <w:rFonts w:ascii="Times New Roman" w:hAnsi="Times New Roman" w:cs="Times New Roman"/>
        </w:rPr>
        <w:t xml:space="preserve"> or </w:t>
      </w:r>
      <w:r w:rsidR="00542991" w:rsidRPr="00274CDE">
        <w:rPr>
          <w:rFonts w:ascii="Times New Roman" w:hAnsi="Times New Roman" w:cs="Times New Roman"/>
        </w:rPr>
        <w:t xml:space="preserve">frequency of </w:t>
      </w:r>
      <w:r w:rsidRPr="00274CDE">
        <w:rPr>
          <w:rFonts w:ascii="Times New Roman" w:hAnsi="Times New Roman" w:cs="Times New Roman"/>
        </w:rPr>
        <w:t xml:space="preserve">the </w:t>
      </w:r>
      <w:r w:rsidR="00542991" w:rsidRPr="00274CDE">
        <w:rPr>
          <w:rFonts w:ascii="Times New Roman" w:hAnsi="Times New Roman" w:cs="Times New Roman"/>
        </w:rPr>
        <w:t>session</w:t>
      </w:r>
      <w:r w:rsidRPr="00274CDE">
        <w:rPr>
          <w:rFonts w:ascii="Times New Roman" w:hAnsi="Times New Roman" w:cs="Times New Roman"/>
        </w:rPr>
        <w:t>s?</w:t>
      </w:r>
    </w:p>
    <w:p w14:paraId="7714D203" w14:textId="48451DBB" w:rsidR="00A65E90" w:rsidRPr="00274CDE" w:rsidRDefault="00A65E90" w:rsidP="005429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lastRenderedPageBreak/>
        <w:t>This group is designed to run for approximately one year. Tell me what you think about the length of the study?</w:t>
      </w:r>
    </w:p>
    <w:p w14:paraId="1A8E7A3D" w14:textId="36B5B35A" w:rsidR="00A65E90" w:rsidRPr="00274CDE" w:rsidRDefault="00A65E90" w:rsidP="00A65E9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Did you have concerns about joining a group with that extensive of a commitment?</w:t>
      </w:r>
    </w:p>
    <w:p w14:paraId="73AE5849" w14:textId="1DF3B5AA" w:rsidR="00A65E90" w:rsidRPr="00274CDE" w:rsidRDefault="00A65E90" w:rsidP="00A65E9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Would you have been interested if the group was offered for a shorter </w:t>
      </w:r>
      <w:proofErr w:type="gramStart"/>
      <w:r w:rsidRPr="00274CDE">
        <w:rPr>
          <w:rFonts w:ascii="Times New Roman" w:hAnsi="Times New Roman" w:cs="Times New Roman"/>
        </w:rPr>
        <w:t>time period</w:t>
      </w:r>
      <w:proofErr w:type="gramEnd"/>
      <w:r w:rsidRPr="00274CDE">
        <w:rPr>
          <w:rFonts w:ascii="Times New Roman" w:hAnsi="Times New Roman" w:cs="Times New Roman"/>
        </w:rPr>
        <w:t>? (</w:t>
      </w:r>
      <w:proofErr w:type="gramStart"/>
      <w:r w:rsidRPr="00274CDE">
        <w:rPr>
          <w:rFonts w:ascii="Times New Roman" w:hAnsi="Times New Roman" w:cs="Times New Roman"/>
        </w:rPr>
        <w:t>length</w:t>
      </w:r>
      <w:proofErr w:type="gramEnd"/>
      <w:r w:rsidRPr="00274CDE">
        <w:rPr>
          <w:rFonts w:ascii="Times New Roman" w:hAnsi="Times New Roman" w:cs="Times New Roman"/>
        </w:rPr>
        <w:t xml:space="preserve"> or duration)</w:t>
      </w:r>
    </w:p>
    <w:p w14:paraId="298CEDB6" w14:textId="6BA97138" w:rsidR="00A65E90" w:rsidRPr="00274CDE" w:rsidRDefault="00A65E90" w:rsidP="00A65E90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shorter or longer duration or length?</w:t>
      </w:r>
    </w:p>
    <w:p w14:paraId="587A2AAC" w14:textId="68DC736B" w:rsidR="00A65E90" w:rsidRPr="00274CDE" w:rsidRDefault="00A65E90" w:rsidP="00A65E90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Probe, if needed: would you change the frequency of meetings?</w:t>
      </w:r>
    </w:p>
    <w:p w14:paraId="52581285" w14:textId="68A87D01" w:rsidR="00D50F3B" w:rsidRPr="00274CDE" w:rsidRDefault="00BF4F2E" w:rsidP="00A65E9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Thinking about once the group stops meeting regularly, what sort of ongoing support, if any, would you like? (</w:t>
      </w:r>
      <w:proofErr w:type="gramStart"/>
      <w:r w:rsidRPr="00274CDE">
        <w:rPr>
          <w:rFonts w:ascii="Times New Roman" w:hAnsi="Times New Roman" w:cs="Times New Roman"/>
        </w:rPr>
        <w:t>informal</w:t>
      </w:r>
      <w:proofErr w:type="gramEnd"/>
      <w:r w:rsidRPr="00274CDE">
        <w:rPr>
          <w:rFonts w:ascii="Times New Roman" w:hAnsi="Times New Roman" w:cs="Times New Roman"/>
        </w:rPr>
        <w:t xml:space="preserve"> peer check-ins, participating in future groups as a peer mentor, </w:t>
      </w:r>
      <w:proofErr w:type="spellStart"/>
      <w:r w:rsidRPr="00274CDE">
        <w:rPr>
          <w:rFonts w:ascii="Times New Roman" w:hAnsi="Times New Roman" w:cs="Times New Roman"/>
        </w:rPr>
        <w:t>etc</w:t>
      </w:r>
      <w:proofErr w:type="spellEnd"/>
      <w:r w:rsidRPr="00274CDE">
        <w:rPr>
          <w:rFonts w:ascii="Times New Roman" w:hAnsi="Times New Roman" w:cs="Times New Roman"/>
        </w:rPr>
        <w:t>)</w:t>
      </w:r>
    </w:p>
    <w:p w14:paraId="1A48421D" w14:textId="77777777" w:rsidR="00BF4F2E" w:rsidRPr="00274CDE" w:rsidRDefault="00BF4F2E" w:rsidP="00BF4F2E">
      <w:pPr>
        <w:pStyle w:val="ListParagraph"/>
        <w:rPr>
          <w:rFonts w:ascii="Times New Roman" w:hAnsi="Times New Roman" w:cs="Times New Roman"/>
          <w:u w:val="single"/>
        </w:rPr>
      </w:pPr>
    </w:p>
    <w:p w14:paraId="5C868BC3" w14:textId="1613159B" w:rsidR="003B0A2D" w:rsidRPr="00274CDE" w:rsidRDefault="003B0A2D" w:rsidP="003B0A2D">
      <w:p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  <w:u w:val="single"/>
        </w:rPr>
        <w:t>Support</w:t>
      </w:r>
    </w:p>
    <w:p w14:paraId="1DBC1C8E" w14:textId="19BEB894" w:rsidR="003B0A2D" w:rsidRPr="00274CDE" w:rsidRDefault="003B0A2D" w:rsidP="003B0A2D">
      <w:pPr>
        <w:rPr>
          <w:rFonts w:ascii="Times New Roman" w:hAnsi="Times New Roman" w:cs="Times New Roman"/>
          <w:i/>
        </w:rPr>
      </w:pPr>
      <w:r w:rsidRPr="00274CDE">
        <w:rPr>
          <w:rFonts w:ascii="Times New Roman" w:hAnsi="Times New Roman" w:cs="Times New Roman"/>
          <w:i/>
        </w:rPr>
        <w:t>We would like to understand how this program supports participants</w:t>
      </w:r>
      <w:r w:rsidR="005E63AC" w:rsidRPr="00274CDE">
        <w:rPr>
          <w:rFonts w:ascii="Times New Roman" w:hAnsi="Times New Roman" w:cs="Times New Roman"/>
          <w:i/>
        </w:rPr>
        <w:t xml:space="preserve"> so that we can develop new ways, if needed, to help more people achieve their health and weight loss goals</w:t>
      </w:r>
      <w:r w:rsidRPr="00274CDE">
        <w:rPr>
          <w:rFonts w:ascii="Times New Roman" w:hAnsi="Times New Roman" w:cs="Times New Roman"/>
          <w:i/>
        </w:rPr>
        <w:t xml:space="preserve">.    </w:t>
      </w:r>
    </w:p>
    <w:p w14:paraId="4292BC1F" w14:textId="25301654" w:rsidR="003B0A2D" w:rsidRPr="00274CDE" w:rsidRDefault="003B0A2D" w:rsidP="003B0A2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about the support you rec</w:t>
      </w:r>
      <w:r w:rsidR="00A751E1" w:rsidRPr="00274CDE">
        <w:rPr>
          <w:rFonts w:ascii="Times New Roman" w:hAnsi="Times New Roman" w:cs="Times New Roman"/>
        </w:rPr>
        <w:t xml:space="preserve">eived from your lifestyle coach. </w:t>
      </w:r>
      <w:r w:rsidRPr="00274CDE">
        <w:rPr>
          <w:rFonts w:ascii="Times New Roman" w:hAnsi="Times New Roman" w:cs="Times New Roman"/>
        </w:rPr>
        <w:t xml:space="preserve"> </w:t>
      </w:r>
    </w:p>
    <w:p w14:paraId="45457285" w14:textId="672217CC" w:rsidR="003B0A2D" w:rsidRPr="00274CDE" w:rsidRDefault="003B0A2D" w:rsidP="003B0A2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 </w:t>
      </w:r>
    </w:p>
    <w:p w14:paraId="3988C043" w14:textId="4E44A12E" w:rsidR="005125B8" w:rsidRPr="00274CDE" w:rsidRDefault="005125B8" w:rsidP="003B0A2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Probe, if needed: was she available, responsive, able to answer questions? </w:t>
      </w:r>
    </w:p>
    <w:p w14:paraId="79BDA520" w14:textId="69942ABA" w:rsidR="003B0A2D" w:rsidRPr="00274CDE" w:rsidRDefault="003B0A2D" w:rsidP="003B0A2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Tell me about the support you received from your classmates</w:t>
      </w:r>
      <w:r w:rsidR="00A751E1" w:rsidRPr="00274CDE">
        <w:rPr>
          <w:rFonts w:ascii="Times New Roman" w:hAnsi="Times New Roman" w:cs="Times New Roman"/>
        </w:rPr>
        <w:t xml:space="preserve">. </w:t>
      </w:r>
    </w:p>
    <w:p w14:paraId="5E8ACCB4" w14:textId="5E04D350" w:rsidR="00C75196" w:rsidRPr="00274CDE" w:rsidRDefault="003B0A2D" w:rsidP="00C75196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68B7F47B" w14:textId="5F34603A" w:rsidR="003B0A2D" w:rsidRPr="00274CDE" w:rsidRDefault="003B0A2D" w:rsidP="003B0A2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Was there anyone else such as a friend or family member that provided you with support during this program? </w:t>
      </w:r>
    </w:p>
    <w:p w14:paraId="48577BC7" w14:textId="775C703A" w:rsidR="003B0A2D" w:rsidRPr="00274CDE" w:rsidRDefault="003B0A2D" w:rsidP="003B0A2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7A2B8BD6" w14:textId="64974BCD" w:rsidR="00C75196" w:rsidRPr="00274CDE" w:rsidRDefault="00C75196" w:rsidP="00C751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Did you speak with your healthcare provider about your participation in this program? </w:t>
      </w:r>
    </w:p>
    <w:p w14:paraId="3E7689F5" w14:textId="1653FE1F" w:rsidR="00C75196" w:rsidRPr="00274CDE" w:rsidRDefault="00C75196" w:rsidP="00C75196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If yes: Tell me about what he or she said or advised. </w:t>
      </w:r>
    </w:p>
    <w:p w14:paraId="78A7ABD4" w14:textId="77777777" w:rsidR="00C75196" w:rsidRPr="00274CDE" w:rsidRDefault="00C75196" w:rsidP="00C75196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Probe, if needed:  Did you feel supported by your healthcare provider?</w:t>
      </w:r>
    </w:p>
    <w:p w14:paraId="13380501" w14:textId="5377D77B" w:rsidR="00A751E1" w:rsidRPr="00274CDE" w:rsidRDefault="00A751E1" w:rsidP="00C751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>Are there ways that this p</w:t>
      </w:r>
      <w:r w:rsidR="005E63AC" w:rsidRPr="00274CDE">
        <w:rPr>
          <w:rFonts w:ascii="Times New Roman" w:hAnsi="Times New Roman" w:cs="Times New Roman"/>
        </w:rPr>
        <w:t xml:space="preserve">rogram could better support you in achieving your health goals? </w:t>
      </w:r>
    </w:p>
    <w:p w14:paraId="1A352F6E" w14:textId="353FF0AB" w:rsidR="005E63AC" w:rsidRPr="00274CDE" w:rsidRDefault="005E63AC" w:rsidP="005E63A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u w:val="single"/>
        </w:rPr>
      </w:pPr>
      <w:r w:rsidRPr="00274CDE">
        <w:rPr>
          <w:rFonts w:ascii="Times New Roman" w:hAnsi="Times New Roman" w:cs="Times New Roman"/>
        </w:rPr>
        <w:t xml:space="preserve">Tell me more. </w:t>
      </w:r>
    </w:p>
    <w:p w14:paraId="721F7F6B" w14:textId="77777777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  <w:u w:val="single"/>
        </w:rPr>
        <w:t>Conclusion</w:t>
      </w:r>
    </w:p>
    <w:p w14:paraId="3D6823D5" w14:textId="77777777" w:rsidR="00606127" w:rsidRPr="00274CDE" w:rsidRDefault="00606127" w:rsidP="003B0A2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 xml:space="preserve">Are there any other thoughts or experiences that you would like to share? </w:t>
      </w:r>
    </w:p>
    <w:p w14:paraId="5F3374E0" w14:textId="34ADB008" w:rsidR="00606127" w:rsidRPr="00274CDE" w:rsidRDefault="00606127" w:rsidP="00606127">
      <w:pPr>
        <w:rPr>
          <w:rFonts w:ascii="Times New Roman" w:hAnsi="Times New Roman" w:cs="Times New Roman"/>
        </w:rPr>
      </w:pPr>
      <w:r w:rsidRPr="00274CDE">
        <w:rPr>
          <w:rFonts w:ascii="Times New Roman" w:hAnsi="Times New Roman" w:cs="Times New Roman"/>
        </w:rPr>
        <w:t>I want to thank you again for taking the time to discuss your thoughts and experiences.  We will send you a $2</w:t>
      </w:r>
      <w:r w:rsidR="00A65E90" w:rsidRPr="00274CDE">
        <w:rPr>
          <w:rFonts w:ascii="Times New Roman" w:hAnsi="Times New Roman" w:cs="Times New Roman"/>
        </w:rPr>
        <w:t>5</w:t>
      </w:r>
      <w:r w:rsidRPr="00274CDE">
        <w:rPr>
          <w:rFonts w:ascii="Times New Roman" w:hAnsi="Times New Roman" w:cs="Times New Roman"/>
        </w:rPr>
        <w:t xml:space="preserve"> gift card in the mail.  This concludes today’s interview. Thank you and goodbye. **Turn off recorder**</w:t>
      </w:r>
    </w:p>
    <w:p w14:paraId="54178EB0" w14:textId="77777777" w:rsidR="006F30B3" w:rsidRPr="00274CDE" w:rsidRDefault="006F30B3">
      <w:pPr>
        <w:rPr>
          <w:rFonts w:ascii="Times New Roman" w:hAnsi="Times New Roman" w:cs="Times New Roman"/>
        </w:rPr>
      </w:pPr>
    </w:p>
    <w:sectPr w:rsidR="006F30B3" w:rsidRPr="00274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86A57" w14:textId="77777777" w:rsidR="00D04F30" w:rsidRDefault="00D04F30" w:rsidP="006C6955">
      <w:pPr>
        <w:spacing w:after="0" w:line="240" w:lineRule="auto"/>
      </w:pPr>
      <w:r>
        <w:separator/>
      </w:r>
    </w:p>
  </w:endnote>
  <w:endnote w:type="continuationSeparator" w:id="0">
    <w:p w14:paraId="2D52A252" w14:textId="77777777" w:rsidR="00D04F30" w:rsidRDefault="00D04F30" w:rsidP="006C6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086A9" w14:textId="77777777" w:rsidR="00D04F30" w:rsidRDefault="00D04F30" w:rsidP="006C6955">
      <w:pPr>
        <w:spacing w:after="0" w:line="240" w:lineRule="auto"/>
      </w:pPr>
      <w:r>
        <w:separator/>
      </w:r>
    </w:p>
  </w:footnote>
  <w:footnote w:type="continuationSeparator" w:id="0">
    <w:p w14:paraId="71F55A54" w14:textId="77777777" w:rsidR="00D04F30" w:rsidRDefault="00D04F30" w:rsidP="006C6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8409D"/>
    <w:multiLevelType w:val="hybridMultilevel"/>
    <w:tmpl w:val="129C65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BD7408"/>
    <w:multiLevelType w:val="hybridMultilevel"/>
    <w:tmpl w:val="55F404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70AE2"/>
    <w:multiLevelType w:val="hybridMultilevel"/>
    <w:tmpl w:val="AEEAD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85007E"/>
    <w:multiLevelType w:val="hybridMultilevel"/>
    <w:tmpl w:val="1E38C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26461F"/>
    <w:multiLevelType w:val="hybridMultilevel"/>
    <w:tmpl w:val="15ACE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0293"/>
    <w:multiLevelType w:val="hybridMultilevel"/>
    <w:tmpl w:val="98CE8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6D2B3D"/>
    <w:multiLevelType w:val="hybridMultilevel"/>
    <w:tmpl w:val="AEEAD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5182247">
    <w:abstractNumId w:val="4"/>
  </w:num>
  <w:num w:numId="2" w16cid:durableId="375741429">
    <w:abstractNumId w:val="3"/>
  </w:num>
  <w:num w:numId="3" w16cid:durableId="193468250">
    <w:abstractNumId w:val="5"/>
  </w:num>
  <w:num w:numId="4" w16cid:durableId="601303675">
    <w:abstractNumId w:val="6"/>
  </w:num>
  <w:num w:numId="5" w16cid:durableId="68619965">
    <w:abstractNumId w:val="2"/>
  </w:num>
  <w:num w:numId="6" w16cid:durableId="1249343053">
    <w:abstractNumId w:val="1"/>
  </w:num>
  <w:num w:numId="7" w16cid:durableId="30239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127"/>
    <w:rsid w:val="00070A24"/>
    <w:rsid w:val="000B67F5"/>
    <w:rsid w:val="000C7FEF"/>
    <w:rsid w:val="00153DDF"/>
    <w:rsid w:val="001F0592"/>
    <w:rsid w:val="00274CDE"/>
    <w:rsid w:val="002B2ADB"/>
    <w:rsid w:val="00313A81"/>
    <w:rsid w:val="003B0A2D"/>
    <w:rsid w:val="003B60A8"/>
    <w:rsid w:val="004A22D2"/>
    <w:rsid w:val="004D2774"/>
    <w:rsid w:val="005125B8"/>
    <w:rsid w:val="00542991"/>
    <w:rsid w:val="005E63AC"/>
    <w:rsid w:val="00606127"/>
    <w:rsid w:val="006C6955"/>
    <w:rsid w:val="006F30B3"/>
    <w:rsid w:val="00731264"/>
    <w:rsid w:val="008620C7"/>
    <w:rsid w:val="008E67D8"/>
    <w:rsid w:val="00947D28"/>
    <w:rsid w:val="00985B68"/>
    <w:rsid w:val="009E267E"/>
    <w:rsid w:val="00A47DB5"/>
    <w:rsid w:val="00A65E90"/>
    <w:rsid w:val="00A751E1"/>
    <w:rsid w:val="00B950A7"/>
    <w:rsid w:val="00BF4F2E"/>
    <w:rsid w:val="00C75196"/>
    <w:rsid w:val="00C876CD"/>
    <w:rsid w:val="00D04F30"/>
    <w:rsid w:val="00D50F3B"/>
    <w:rsid w:val="00D62895"/>
    <w:rsid w:val="00E7779C"/>
    <w:rsid w:val="00F54A66"/>
    <w:rsid w:val="00FE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2BB4D3"/>
  <w14:defaultImageDpi w14:val="300"/>
  <w15:docId w15:val="{BEE99890-7D7A-4722-AB17-3F76639C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12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6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3A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3A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3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3A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3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3AC"/>
    <w:rPr>
      <w:rFonts w:ascii="Times New Roman" w:eastAsiaTheme="minorHAnsi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6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955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C6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955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5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Liestenfeltz</dc:creator>
  <cp:keywords/>
  <dc:description/>
  <cp:lastModifiedBy>Griauzde, Dina (Dina Hafez Griauzde)</cp:lastModifiedBy>
  <cp:revision>3</cp:revision>
  <dcterms:created xsi:type="dcterms:W3CDTF">2023-02-08T10:57:00Z</dcterms:created>
  <dcterms:modified xsi:type="dcterms:W3CDTF">2023-02-09T15:05:00Z</dcterms:modified>
</cp:coreProperties>
</file>